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A.  Custom-written R scripts for data simulation and parameter estimation.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/>
          <w:b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 functions 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e2 dist: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e2dist &lt;-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unction (x, y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 &lt;- sort(rep(1:nrow(y), nrow(x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vec &lt;- sqrt((x[, 1] - y[i, 1])^2 + (x[, 2] - y[i, 2])^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matrix(dvec, nrow = nrow(x), ncol = nrow(y), byrow = F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intlik</w:t>
      </w:r>
    </w:p>
    <w:p>
      <w:pPr>
        <w:pStyle w:val="Normal"/>
        <w:spacing w:lineRule="auto" w:line="240" w:before="0" w:after="0"/>
        <w:rPr/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intlik &lt;-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unction (start = NULL, y = y, K = NULL, delta = 0.3, X = traplocs,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= NULL, ssbuffer = 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G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l &lt;- min(X[, 1]) -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u &lt;- max(X[, 1]) +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u &lt;- max(X[, 2]) +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l &lt;- min(X[, 2]) - ssbuffer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Sarea &lt;- (Xu - Xl) * (Yu - Yl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K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return("need sample size"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xg &lt;- seq(Xl + delta/2, Xu - delta/2, delt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g &lt;- seq(Yl + delta/2, Yu - delta/2, delt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pix.x &lt;- length(x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pix.y &lt;- length(y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rea &lt;- (Xu - Xl) * (Yu - Yl)/((npix.x) * (npix.y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&lt;- cbind(rep(xg, npix.y), sort(rep(yg, npix.x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else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G &lt;- G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Sarea &lt;- nrow(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G &lt;- nrow(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 &lt;- e2dist(X, G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if (is.null(start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tart &lt;- c(0, 0, 0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0 &lt;- start[1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1 &lt;- exp(start[2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0 &lt;- exp(start[3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 &lt;- plogis(alpha0) * exp(-alpha1 * D * D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m &lt;- matrix(NA, nrow = nrow(probcap), ncol = ncol(probcap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mat &lt;- y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mat &lt;- rbind(y, rep(0, ncol(y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marg &lt;- rep(NA, nrow(ymat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 (i in 1:nrow(ymat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Pm[1:length(Pm)] &lt;- (dbinom(rep(ymat[i, ], nG), rep(K, nG),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[1:length(Pm)], log = TRUE)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hen traps are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# Pm[1:length(Pm)] &lt;- (dbinom(rep(ymat[i, ], nG), rep((K/2), nG), </w:t>
      </w:r>
    </w:p>
    <w:p>
      <w:pPr>
        <w:pStyle w:val="Normal"/>
        <w:spacing w:lineRule="auto" w:line="240" w:before="0" w:after="0"/>
        <w:ind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[1:length(Pm)], log = TRUE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cond &lt;- exp(colSums(Pm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lik.marg[i] &lt;- sum(lik.cond * (1/n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v &lt;- c(rep(1, length(lik.marg) - 1), n0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art1 &lt;- lgamma(nrow(y) + n0 + 1) - lgamma(n0 + 1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art2 &lt;- sum(nv * log(lik.mar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out &lt;- -1 * (part1 + part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ttr(out, "SSarea") &lt;- SSarea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out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######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Simulate some number of datasets 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###############################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Qfnmulti&lt;-function(X,G,alpha0,sigma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Simulation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wrapper&lt;-function(a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sim&lt;-2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ms.mat &lt;- matrix(NA,nsim,4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colnames(sims.mat)&lt;-c("alpha0","alpha1","N","Time")</w:t>
      </w:r>
    </w:p>
    <w:p>
      <w:pPr>
        <w:pStyle w:val="Normal"/>
        <w:spacing w:lineRule="auto" w:line="240" w:before="0" w:after="0"/>
        <w:rPr>
          <w:rFonts w:eastAsia="Arial Unicode MS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et.seed(1234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 &lt;- 500 # N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K &lt;- 10   # occasions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traplocs &lt;-  X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alpha0 &lt;- alpha0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gma &lt;- sigma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(sim in 1:nsim)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ickS &lt;- sample(1:nrow(G),N,replace=T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 &lt;- G[pickS,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 &lt;- e2dist(S, traploc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traps &lt;- nrow(traplocs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ith trap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traps_1&lt;-traplocs[1:(nrow(traplocs)/2),] ; ntraps_1&lt;-nrow(traps_1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traps_2&lt;-traplocs[((nrow(traplocs)/2)+1):ntraps,] ; ntraps_2&lt;-nrow(traps_2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beta &lt;- 1/(2 * sigma * sigma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probcap &lt;- plogis(alpha0) * exp(-beta * D * D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 &lt;- matrix(NA, nrow = N, ncol = ntrap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for (i in 1:nrow(Y)) {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[i,] &lt;- rbinom(ntraps, K, probcap[i,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with trap relocation in the sequential arrangement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# for (i in 1:nrow(Y)) {           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 Y[i,1:ntraps_1 ] &lt;- rbinom(ntraps_1, K/2, probcap[i,1:ntraps_1 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 Y[i,(ntraps_1+1):ntraps ] &lt;- rbinom(ntraps_2, K/2, probcap[i,((ntraps_1)+1):ntraps])</w:t>
      </w:r>
    </w:p>
    <w:p>
      <w:p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# 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totalcaps &lt;- apply(Y, 1, sum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Y &lt;- Y[totalcaps &gt; 0, ]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dimnames(Y) &lt;- list(1:nrow(Y), paste("trap", 1:ncol(Y), sep = ""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ninds&lt;-nrow(Y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hols &lt;- list(   Y = Y, traplocs = traplocs, N = N, alpha0 = alpha0, </w:t>
      </w:r>
    </w:p>
    <w:p>
      <w:pPr>
        <w:pStyle w:val="Normal"/>
        <w:spacing w:lineRule="auto" w:line="240" w:before="0" w:after="0"/>
        <w:ind w:left="720"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beta = beta, sigma = sigma, K = K, S = S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3&lt;-ifelse(is.infinite(log(N-nrow(Y))),log(100),log(N-nrow(Y)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tarts&lt;-c(alpha0,log(beta),s3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 xml:space="preserve">t &lt;- system.time( out &lt;- nlm(intlik, starts, hessian=TRUE, y=hols$Y, </w:t>
      </w:r>
    </w:p>
    <w:p>
      <w:pPr>
        <w:pStyle w:val="Normal"/>
        <w:spacing w:lineRule="auto" w:line="240" w:before="0" w:after="0"/>
        <w:ind w:left="2160" w:firstLine="72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K=hols$K, X=hols$traplocs, G = G)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sims.mat[sim,] &lt;- c(out$estimate[1],out$estimate[2],nrow(hols$Y)+exp(out$estimate[3]),t[3]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return(sims.mat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color w:val="000000"/>
          <w:sz w:val="24"/>
          <w:szCs w:val="24"/>
        </w:rPr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 w:before="0" w:after="0"/>
        <w:rPr/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library(“rlecuyer”)</w:t>
      </w:r>
    </w:p>
    <w:p>
      <w:pPr>
        <w:pStyle w:val="Normal"/>
        <w:spacing w:lineRule="auto" w:line="240" w:before="0" w:after="0"/>
        <w:rPr>
          <w:rFonts w:ascii="Arial" w:hAnsi="Arial" w:eastAsia="Arial Unicode MS" w:cs="Arial"/>
          <w:bCs/>
          <w:color w:val="000000"/>
          <w:sz w:val="24"/>
          <w:szCs w:val="24"/>
        </w:rPr>
      </w:pPr>
      <w:r>
        <w:rPr>
          <w:rFonts w:eastAsia="Arial Unicode MS" w:cs="Arial" w:ascii="Arial" w:hAnsi="Arial"/>
          <w:bCs/>
          <w:color w:val="000000"/>
          <w:sz w:val="24"/>
          <w:szCs w:val="24"/>
        </w:rPr>
        <w:t># library(“snowfall’)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>
          <w:rFonts w:eastAsia="Arial"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eastAsia="Arial Unicode MS" w:cs="Arial" w:ascii="Arial" w:hAnsi="Arial"/>
          <w:bCs/>
          <w:color w:val="000000"/>
          <w:sz w:val="24"/>
          <w:szCs w:val="24"/>
        </w:rPr>
        <w:t>}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B. Summary of mean capture data across trap configuration,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σ</w:t>
      </w:r>
      <w:r>
        <w:rPr>
          <w:rFonts w:cs="Arial" w:ascii="Arial" w:hAnsi="Arial"/>
          <w:b/>
          <w:sz w:val="24"/>
          <w:szCs w:val="24"/>
        </w:rPr>
        <w:t xml:space="preserve">, and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p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vertAlign w:val="subscript"/>
        </w:rPr>
        <w:t xml:space="preserve">0 </w:t>
      </w:r>
      <w:r>
        <w:rPr>
          <w:rFonts w:cs="Arial" w:ascii="Arial" w:hAnsi="Arial"/>
          <w:b/>
          <w:sz w:val="24"/>
          <w:szCs w:val="24"/>
        </w:rPr>
        <w:t>for N=500 and J=128 traps.</w:t>
      </w:r>
    </w:p>
    <w:p>
      <w:pPr>
        <w:pStyle w:val="Normal"/>
        <w:spacing w:before="0" w:after="0"/>
        <w:rPr>
          <w:rFonts w:ascii="Arial" w:hAnsi="Arial" w:cs="Arial"/>
          <w:b/>
          <w:b/>
          <w:vanish/>
          <w:sz w:val="24"/>
          <w:szCs w:val="24"/>
        </w:rPr>
      </w:pPr>
      <w:r>
        <w:rPr>
          <w:rFonts w:cs="Arial" w:ascii="Arial" w:hAnsi="Arial"/>
          <w:b/>
          <w:vanish/>
          <w:sz w:val="24"/>
          <w:szCs w:val="24"/>
        </w:rPr>
      </w:r>
    </w:p>
    <w:tbl>
      <w:tblPr>
        <w:tblW w:w="99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1430"/>
        <w:gridCol w:w="817"/>
        <w:gridCol w:w="803"/>
        <w:gridCol w:w="1003"/>
        <w:gridCol w:w="817"/>
        <w:gridCol w:w="803"/>
        <w:gridCol w:w="1003"/>
        <w:gridCol w:w="817"/>
        <w:gridCol w:w="803"/>
        <w:gridCol w:w="1003"/>
      </w:tblGrid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 km</w:t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5 km</w:t>
            </w:r>
          </w:p>
        </w:tc>
        <w:tc>
          <w:tcPr>
            <w:tcW w:w="262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0 km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0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7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0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8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8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7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.2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25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8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.8</w:t>
            </w:r>
          </w:p>
        </w:tc>
      </w:tr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7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.7</w:t>
            </w:r>
          </w:p>
        </w:tc>
      </w:tr>
      <w:tr>
        <w:trPr>
          <w:trHeight w:val="315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gular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.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1.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equential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.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p</w:t>
      </w:r>
      <w:r>
        <w:rPr>
          <w:rFonts w:cs="Arial" w:ascii="Arial" w:hAnsi="Arial"/>
          <w:sz w:val="24"/>
          <w:vertAlign w:val="subscript"/>
        </w:rPr>
        <w:t>0</w:t>
      </w:r>
      <w:r>
        <w:rPr>
          <w:rFonts w:cs="Arial" w:ascii="Arial" w:hAnsi="Arial"/>
          <w:sz w:val="24"/>
        </w:rPr>
        <w:t xml:space="preserve"> – baseline detection rate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Inds – average number of unique individuals detect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Caps – average number of total captures per individual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</w:rPr>
        <w:t>Spatial caps – average</w:t>
      </w:r>
      <w:r>
        <w:rPr>
          <w:rFonts w:cs="Arial" w:ascii="Arial" w:hAnsi="Arial"/>
          <w:sz w:val="24"/>
          <w:szCs w:val="24"/>
        </w:rPr>
        <w:t xml:space="preserve"> number of unique traps at which each individual was capture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C. Summary of capture data across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σ</w:t>
      </w:r>
      <w:r>
        <w:rPr>
          <w:rFonts w:cs="Arial" w:ascii="Arial" w:hAnsi="Arial"/>
          <w:b/>
          <w:sz w:val="24"/>
          <w:szCs w:val="24"/>
        </w:rPr>
        <w:t xml:space="preserve"> and 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p</w:t>
      </w:r>
      <w:r>
        <w:rPr>
          <w:rFonts w:eastAsia="Times New Roman" w:cs="Arial" w:ascii="Arial" w:hAnsi="Arial"/>
          <w:b/>
          <w:bCs/>
          <w:color w:val="000000"/>
          <w:sz w:val="24"/>
          <w:szCs w:val="24"/>
          <w:vertAlign w:val="subscript"/>
        </w:rPr>
        <w:t xml:space="preserve">0 </w:t>
      </w:r>
      <w:r>
        <w:rPr>
          <w:rFonts w:cs="Arial" w:ascii="Arial" w:hAnsi="Arial"/>
          <w:b/>
          <w:sz w:val="24"/>
          <w:szCs w:val="24"/>
        </w:rPr>
        <w:t>when trap spacing increased (4.71, 5.24, 6.40, and 10.67 km)</w:t>
      </w:r>
    </w:p>
    <w:tbl>
      <w:tblPr>
        <w:tblW w:w="10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720"/>
        <w:gridCol w:w="1170"/>
        <w:gridCol w:w="1170"/>
        <w:gridCol w:w="900"/>
        <w:gridCol w:w="1045"/>
        <w:gridCol w:w="1025"/>
        <w:gridCol w:w="978"/>
        <w:gridCol w:w="1182"/>
      </w:tblGrid>
      <w:tr>
        <w:trPr>
          <w:trHeight w:val="315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 km</w:t>
            </w:r>
          </w:p>
        </w:tc>
        <w:tc>
          <w:tcPr>
            <w:tcW w:w="3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5 km</w:t>
            </w:r>
          </w:p>
        </w:tc>
        <w:tc>
          <w:tcPr>
            <w:tcW w:w="31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σ = 10 km</w:t>
            </w:r>
          </w:p>
        </w:tc>
      </w:tr>
      <w:tr>
        <w:trPr>
          <w:trHeight w:val="6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Inds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aps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patial Caps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0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.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5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.1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9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5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2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8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8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7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2.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9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73.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91.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4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83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9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6.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.1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9.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D.  For σ = 1 km, summary of estimated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clustered and sequential trap configurations when trap spacing increased from 4.71 to 10.67 km (J=128 to 32 traps) and N=500. 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30"/>
        <w:gridCol w:w="933"/>
        <w:gridCol w:w="817"/>
        <w:gridCol w:w="951"/>
        <w:gridCol w:w="933"/>
        <w:gridCol w:w="976"/>
        <w:gridCol w:w="950"/>
        <w:gridCol w:w="1170"/>
        <w:gridCol w:w="990"/>
        <w:gridCol w:w="1170"/>
        <w:gridCol w:w="1080"/>
        <w:gridCol w:w="810"/>
      </w:tblGrid>
      <w:tr>
        <w:trPr>
          <w:trHeight w:val="28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</w:r>
          </w:p>
        </w:tc>
        <w:tc>
          <w:tcPr>
            <w:tcW w:w="544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Clustered</w:t>
            </w:r>
          </w:p>
        </w:tc>
        <w:tc>
          <w:tcPr>
            <w:tcW w:w="617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2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M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3.4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4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83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8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8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6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8.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3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35.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16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5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5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34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5.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8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24.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9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53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8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53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5.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0.7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544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76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80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27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494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10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35.2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1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13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2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3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68.3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4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6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6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8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8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27.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6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2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95.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8.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81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6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6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9.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16.3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11.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3.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6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38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0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816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664.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160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919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735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63.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544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30" w:hanging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764.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762.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78.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7716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80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</w:rPr>
              <w:t>52.9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=0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572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354.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56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4561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361.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4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665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443.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26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364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47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33.1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5.2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606.6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76.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113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735.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88.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21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635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30.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98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709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50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27.1</w:t>
            </w:r>
          </w:p>
        </w:tc>
      </w:tr>
      <w:tr>
        <w:trPr>
          <w:trHeight w:val="315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705.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575.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67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624.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610.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541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89.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7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283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9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8.2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544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16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57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19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171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366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</w:rPr>
              <w:t>416.9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lustered trap configurations were not evaluated at 10.67 trap spacing (J=32 traps) as it was equivalent to a Regular trap configura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&lt;500 iterations were used for the italicized estimates, due to instability of MLE with sparse datasets.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Clustered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05, and trap spacings increasing from 4.71km to 6.40km, 498, 494, and 466 iterations were used to calculate mean estimates (2,6, and 34 iterations discarded, respectively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20 and trap spacing of 10.67 km, 499 iterations were used to calculate mean estimates (1 iteration discarded)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10 and trap spacings of 6.40km and 10.67 km, 495 and 440 iterations were used to calculate mean estimates (5 and 60 iteration discarded, respectively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Under the Sequential trap configuration at p</w:t>
      </w:r>
      <w:r>
        <w:rPr>
          <w:rFonts w:cs="Arial" w:ascii="Arial" w:hAnsi="Arial"/>
          <w:sz w:val="24"/>
          <w:szCs w:val="24"/>
          <w:vertAlign w:val="subscript"/>
        </w:rPr>
        <w:t>0</w:t>
      </w:r>
      <w:r>
        <w:rPr>
          <w:rFonts w:cs="Arial" w:ascii="Arial" w:hAnsi="Arial"/>
          <w:sz w:val="24"/>
          <w:szCs w:val="24"/>
        </w:rPr>
        <w:t>=0. 50 and trap spacing increasing from 4.17km to 10.67 km, 493, 457,330, and 182 iterations were used to calculate mean estimates (7,43,170, and 308 iterations discarded, respectively)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E. For σ = 5 km, summary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, and sequential trap configurations when trap spacing increased from 4.71 to 10.67 </w:t>
      </w:r>
      <w:r>
        <w:rPr/>
        <w:t>km (J=128 to 32 traps) and N=500.</w:t>
      </w:r>
    </w:p>
    <w:tbl>
      <w:tblPr>
        <w:tblW w:w="14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79"/>
        <w:gridCol w:w="645"/>
        <w:gridCol w:w="767"/>
        <w:gridCol w:w="767"/>
        <w:gridCol w:w="852"/>
        <w:gridCol w:w="718"/>
        <w:gridCol w:w="922"/>
        <w:gridCol w:w="645"/>
        <w:gridCol w:w="767"/>
        <w:gridCol w:w="810"/>
        <w:gridCol w:w="852"/>
        <w:gridCol w:w="718"/>
        <w:gridCol w:w="810"/>
        <w:gridCol w:w="645"/>
        <w:gridCol w:w="810"/>
        <w:gridCol w:w="810"/>
        <w:gridCol w:w="852"/>
        <w:gridCol w:w="718"/>
      </w:tblGrid>
      <w:tr>
        <w:trPr>
          <w:trHeight w:val="300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gular</w:t>
            </w:r>
          </w:p>
        </w:tc>
        <w:tc>
          <w:tcPr>
            <w:tcW w:w="471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lustered</w:t>
            </w:r>
          </w:p>
        </w:tc>
        <w:tc>
          <w:tcPr>
            <w:tcW w:w="464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2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8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0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9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4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7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0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0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6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0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4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7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5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5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7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6.9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471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6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3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4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1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0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7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9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9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7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9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8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3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7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3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0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8.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5.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471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5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4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8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7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1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9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7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3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9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8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4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5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3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9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9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9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1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.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4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8.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40.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</w:t>
            </w:r>
          </w:p>
        </w:tc>
        <w:tc>
          <w:tcPr>
            <w:tcW w:w="471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5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5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8.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lustered trap configurations were not evaluated at 10.67 trap spacing (J=32 traps) as it was equivalent to a regular trap configuration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F. For σ = 10 km, summary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, and sequential trap configurations when trap spacing increased from 4.71 to 10.67</w:t>
      </w:r>
      <w:r>
        <w:rPr/>
        <w:t xml:space="preserve"> km (J=128 to 32 traps) and N=500.</w:t>
      </w:r>
    </w:p>
    <w:tbl>
      <w:tblPr>
        <w:tblW w:w="148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860"/>
        <w:gridCol w:w="645"/>
        <w:gridCol w:w="792"/>
        <w:gridCol w:w="900"/>
        <w:gridCol w:w="852"/>
        <w:gridCol w:w="718"/>
        <w:gridCol w:w="779"/>
        <w:gridCol w:w="522"/>
        <w:gridCol w:w="784"/>
        <w:gridCol w:w="767"/>
        <w:gridCol w:w="852"/>
        <w:gridCol w:w="756"/>
        <w:gridCol w:w="779"/>
        <w:gridCol w:w="645"/>
        <w:gridCol w:w="767"/>
        <w:gridCol w:w="767"/>
        <w:gridCol w:w="852"/>
        <w:gridCol w:w="718"/>
      </w:tblGrid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767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Regular</w:t>
            </w:r>
          </w:p>
        </w:tc>
        <w:tc>
          <w:tcPr>
            <w:tcW w:w="446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Clustered</w:t>
            </w:r>
          </w:p>
        </w:tc>
        <w:tc>
          <w:tcPr>
            <w:tcW w:w="452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  <w:t>Sequential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7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4.2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2</w:t>
            </w:r>
          </w:p>
        </w:tc>
        <w:tc>
          <w:tcPr>
            <w:tcW w:w="446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4</w:t>
            </w:r>
          </w:p>
        </w:tc>
      </w:tr>
      <w:tr>
        <w:trPr>
          <w:trHeight w:val="33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1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5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6.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0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3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2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4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2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7.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</w:t>
            </w:r>
          </w:p>
        </w:tc>
        <w:tc>
          <w:tcPr>
            <w:tcW w:w="446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8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5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0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5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7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8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7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0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5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2.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6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1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7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8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9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6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6</w:t>
            </w:r>
          </w:p>
        </w:tc>
        <w:tc>
          <w:tcPr>
            <w:tcW w:w="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0.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7.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1.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5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4</w:t>
            </w:r>
          </w:p>
        </w:tc>
      </w:tr>
      <w:tr>
        <w:trPr>
          <w:trHeight w:val="285" w:hRule="atLeast"/>
        </w:trPr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0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8.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446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1.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ata are averages of 500 simulations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>Clustered trap configurations were not evaluated at 10.67 trap spacing (J=32 traps) as it was equivalent to a regular trap configuration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G.  For σ = 1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clustered and sequential trap configurations when trap spacing increased from 4.71 to 10.67 km (J=128 to 32 traps) and N=500.</w:t>
      </w:r>
    </w:p>
    <w:tbl>
      <w:tblPr>
        <w:tblW w:w="12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073"/>
        <w:gridCol w:w="645"/>
        <w:gridCol w:w="645"/>
        <w:gridCol w:w="645"/>
        <w:gridCol w:w="852"/>
        <w:gridCol w:w="839"/>
        <w:gridCol w:w="1073"/>
        <w:gridCol w:w="1195"/>
        <w:gridCol w:w="1073"/>
        <w:gridCol w:w="1318"/>
        <w:gridCol w:w="1195"/>
        <w:gridCol w:w="775"/>
      </w:tblGrid>
      <w:tr>
        <w:trPr>
          <w:trHeight w:val="285" w:hRule="atLeast"/>
        </w:trPr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69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662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6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7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9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37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469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52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7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81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6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9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2.63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-4.09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469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42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7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88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1.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2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5.9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1.01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0.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0.5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2.4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0.2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iCs/>
                <w:color w:val="000000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2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3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9.0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0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53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2.4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2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4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2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0.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6.5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9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45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8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-2.09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469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9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4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28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1.5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0.3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</w:rPr>
              <w:t>-4.3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eastAsia="Arial"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&lt;500 iterations were used for the italicized estimates, due to instability of MLE with sparse datasets.See S4 footnote for number of iterations used for the italicized estimates. 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H. For σ = 5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 and sequential trap configurations when trap spacing increased from 4.71 to 10.67</w:t>
      </w:r>
      <w:r>
        <w:rPr/>
        <w:t xml:space="preserve"> km (J=128 to 32 traps) and N=500.</w:t>
      </w:r>
    </w:p>
    <w:tbl>
      <w:tblPr>
        <w:tblW w:w="14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79"/>
        <w:gridCol w:w="645"/>
        <w:gridCol w:w="645"/>
        <w:gridCol w:w="645"/>
        <w:gridCol w:w="852"/>
        <w:gridCol w:w="754"/>
        <w:gridCol w:w="841"/>
        <w:gridCol w:w="645"/>
        <w:gridCol w:w="645"/>
        <w:gridCol w:w="645"/>
        <w:gridCol w:w="852"/>
        <w:gridCol w:w="787"/>
        <w:gridCol w:w="779"/>
        <w:gridCol w:w="645"/>
        <w:gridCol w:w="645"/>
        <w:gridCol w:w="645"/>
        <w:gridCol w:w="852"/>
        <w:gridCol w:w="1056"/>
      </w:tblGrid>
      <w:tr>
        <w:trPr>
          <w:trHeight w:val="28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320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ular</w:t>
            </w:r>
          </w:p>
        </w:tc>
        <w:tc>
          <w:tcPr>
            <w:tcW w:w="44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4622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  <w:tc>
          <w:tcPr>
            <w:tcW w:w="44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</w:t>
            </w:r>
          </w:p>
        </w:tc>
        <w:tc>
          <w:tcPr>
            <w:tcW w:w="44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8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4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25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6</w:t>
            </w:r>
          </w:p>
        </w:tc>
        <w:tc>
          <w:tcPr>
            <w:tcW w:w="44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7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</w:rPr>
        <w:t xml:space="preserve">I. For σ = 10 km, summary of estimates of </w:t>
      </w:r>
      <w:r>
        <w:rPr>
          <w:rFonts w:cs="Arial" w:ascii="Arial" w:hAnsi="Arial"/>
          <w:b/>
          <w:sz w:val="24"/>
          <w:szCs w:val="24"/>
        </w:rPr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σ</m:t>
            </m:r>
          </m:e>
        </m:acc>
      </m:oMath>
      <w:r>
        <w:rPr>
          <w:rFonts w:cs="Arial" w:ascii="Arial" w:hAnsi="Arial"/>
          <w:b/>
          <w:sz w:val="24"/>
          <w:szCs w:val="24"/>
        </w:rPr>
        <w:t xml:space="preserve"> in the regular, clustered and sequential trap configurations when trap spacing increased from 4.71 to 10.67</w:t>
      </w:r>
      <w:r>
        <w:rPr/>
        <w:t xml:space="preserve"> km (J=128 to 32 traps) and N=500.</w:t>
      </w:r>
    </w:p>
    <w:tbl>
      <w:tblPr>
        <w:tblW w:w="14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779"/>
        <w:gridCol w:w="645"/>
        <w:gridCol w:w="645"/>
        <w:gridCol w:w="767"/>
        <w:gridCol w:w="852"/>
        <w:gridCol w:w="727"/>
        <w:gridCol w:w="827"/>
        <w:gridCol w:w="776"/>
        <w:gridCol w:w="645"/>
        <w:gridCol w:w="767"/>
        <w:gridCol w:w="934"/>
        <w:gridCol w:w="737"/>
        <w:gridCol w:w="779"/>
        <w:gridCol w:w="645"/>
        <w:gridCol w:w="645"/>
        <w:gridCol w:w="767"/>
        <w:gridCol w:w="852"/>
        <w:gridCol w:w="721"/>
      </w:tblGrid>
      <w:tr>
        <w:trPr>
          <w:trHeight w:val="285" w:hRule="atLeast"/>
        </w:trPr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441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gular</w:t>
            </w:r>
          </w:p>
        </w:tc>
        <w:tc>
          <w:tcPr>
            <w:tcW w:w="468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lustered</w:t>
            </w:r>
          </w:p>
        </w:tc>
        <w:tc>
          <w:tcPr>
            <w:tcW w:w="4409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equential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2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n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D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in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x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MS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NB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0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4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468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1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8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8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70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</w:t>
            </w:r>
          </w:p>
        </w:tc>
        <w:tc>
          <w:tcPr>
            <w:tcW w:w="468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bscript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=0.0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4.71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6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5.2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4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9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6.40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3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4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57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</w:t>
            </w:r>
          </w:p>
        </w:tc>
      </w:tr>
      <w:tr>
        <w:trPr>
          <w:trHeight w:val="285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10.67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1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4</w:t>
            </w:r>
          </w:p>
        </w:tc>
        <w:tc>
          <w:tcPr>
            <w:tcW w:w="468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.34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</w:t>
            </w:r>
          </w:p>
        </w:tc>
        <w:tc>
          <w:tcPr>
            <w:tcW w:w="7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Data are averages of 500 simulations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headerReference w:type="default" r:id="rId3"/>
      <w:type w:val="nextPage"/>
      <w:pgSz w:orient="landscape" w:w="15840" w:h="12240"/>
      <w:pgMar w:left="720" w:right="720" w:gutter="0" w:header="720" w:top="776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" w:hAnsi="Times" w:eastAsia="Times" w:cs="Times"/>
      <w:b/>
      <w:i/>
      <w:sz w:val="24"/>
      <w:szCs w:val="2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i/>
      <w:sz w:val="24"/>
      <w:szCs w:val="20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Appleconvertedspace">
    <w:name w:val="apple-converted-space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" w:hAnsi="Times" w:eastAsia="Times" w:cs="Times New Roman"/>
      <w:sz w:val="20"/>
      <w:szCs w:val="20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" w:hAnsi="Times" w:eastAsia="Times" w:cs="Times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" w:hAnsi="Times" w:eastAsia="Times" w:cs="Times"/>
      <w:sz w:val="20"/>
      <w:szCs w:val="20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6:11:00Z</dcterms:created>
  <dc:creator>CatSun</dc:creator>
  <dc:description/>
  <cp:keywords/>
  <dc:language>en-US</dc:language>
  <cp:lastModifiedBy>Kallie Huss</cp:lastModifiedBy>
  <dcterms:modified xsi:type="dcterms:W3CDTF">2015-10-13T16:07:00Z</dcterms:modified>
  <cp:revision>4</cp:revision>
  <dc:subject/>
  <dc:title/>
</cp:coreProperties>
</file>